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6383" w14:textId="24D3909E" w:rsidR="00CA38D7" w:rsidRDefault="00CA38D7" w:rsidP="00CA38D7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 xml:space="preserve">Supplementary </w:t>
      </w:r>
      <w:r>
        <w:rPr>
          <w:rFonts w:ascii="Cambria" w:hAnsi="Cambria"/>
          <w:b/>
          <w:bCs/>
          <w:sz w:val="20"/>
          <w:szCs w:val="20"/>
          <w:lang w:val="en-US"/>
        </w:rPr>
        <w:t>Textbox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>
        <w:rPr>
          <w:rFonts w:ascii="Cambria" w:hAnsi="Cambria"/>
          <w:b/>
          <w:bCs/>
          <w:sz w:val="20"/>
          <w:szCs w:val="20"/>
          <w:lang w:val="en-US"/>
        </w:rPr>
        <w:t>5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>.</w:t>
      </w:r>
      <w:r w:rsidRPr="00D2243E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H</w:t>
      </w:r>
      <w:r w:rsidRPr="00CA38D7">
        <w:rPr>
          <w:rFonts w:ascii="Cambria" w:hAnsi="Cambria"/>
          <w:sz w:val="20"/>
          <w:szCs w:val="20"/>
          <w:lang w:val="en-US"/>
        </w:rPr>
        <w:t>igh-level examples of the sample SPARQL queries for stress management based on HRV features</w:t>
      </w:r>
      <w:r>
        <w:rPr>
          <w:rFonts w:ascii="Cambria" w:hAnsi="Cambria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6"/>
      </w:tblGrid>
      <w:tr w:rsidR="00CA38D7" w14:paraId="655DD120" w14:textId="77777777" w:rsidTr="00CA38D7">
        <w:tc>
          <w:tcPr>
            <w:tcW w:w="10416" w:type="dxa"/>
          </w:tcPr>
          <w:p w14:paraId="33E98F22" w14:textId="5A804434" w:rsidR="00CA38D7" w:rsidRDefault="00CA38D7" w:rsidP="00CA38D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PARQL Query for Stress Management based on HRV Featur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0CE5D85D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192BC9BF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1999/02/22-rdf-syntax-ns#&gt;</w:t>
            </w:r>
          </w:p>
          <w:p w14:paraId="3FE7754F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s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2000/01/rdf-schema#&gt;</w:t>
            </w:r>
          </w:p>
          <w:p w14:paraId="2D8C3822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owl: &lt;http://www.w3.org/2002/07/owl#&gt;</w:t>
            </w:r>
          </w:p>
          <w:p w14:paraId="7752416C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example.com/ontology/hrv#&gt;</w:t>
            </w:r>
          </w:p>
          <w:p w14:paraId="29A4BA9B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stress: &lt;http://example.com/ontology/stress#&gt;</w:t>
            </w:r>
          </w:p>
          <w:p w14:paraId="2F979537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5442EB4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ELECT ?person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Level</w:t>
            </w:r>
            <w:proofErr w:type="spellEnd"/>
          </w:p>
          <w:p w14:paraId="03C0936D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WHERE {</w:t>
            </w:r>
          </w:p>
          <w:p w14:paraId="0DE45C85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?person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erson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0CBE1C55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:has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.</w:t>
            </w:r>
          </w:p>
          <w:p w14:paraId="74519D53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7A0D7F0C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Index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72CFDFF9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Valu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Level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.</w:t>
            </w:r>
          </w:p>
          <w:p w14:paraId="2BD053F6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FILTER (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tressLevel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== 1) .</w:t>
            </w:r>
          </w:p>
          <w:p w14:paraId="06B9B6EA" w14:textId="7231CB9F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}</w:t>
            </w:r>
          </w:p>
          <w:p w14:paraId="4E5D90C1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35511B1C" w14:textId="5725A6E3" w:rsidR="00CA38D7" w:rsidRDefault="00CA38D7" w:rsidP="00CA38D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PARQL Query for HRV Featur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699627B4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C573D90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1999/02/22-rdf-syntax-ns#&gt;</w:t>
            </w:r>
          </w:p>
          <w:p w14:paraId="69E1AFBA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s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2000/01/rdf-schema#&gt;</w:t>
            </w:r>
          </w:p>
          <w:p w14:paraId="121F5A80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owl: &lt;http://www.w3.org/2002/07/owl#&gt;</w:t>
            </w:r>
          </w:p>
          <w:p w14:paraId="57DF9181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example.com/ontology/hrv#&gt;</w:t>
            </w:r>
          </w:p>
          <w:p w14:paraId="36DDD3C3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711A7C5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ELECT ?subject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value</w:t>
            </w:r>
          </w:p>
          <w:p w14:paraId="7B5E18CA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WHERE {</w:t>
            </w:r>
          </w:p>
          <w:p w14:paraId="63E9F0B2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?subject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20C3CB7C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</w:t>
            </w:r>
            <w:proofErr w:type="spellStart"/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12622054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Valu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value .</w:t>
            </w:r>
          </w:p>
          <w:p w14:paraId="5793FCA4" w14:textId="597EE68B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}</w:t>
            </w:r>
          </w:p>
          <w:p w14:paraId="0715C456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1EF2B5F7" w14:textId="526A6807" w:rsidR="00CA38D7" w:rsidRDefault="00CA38D7" w:rsidP="00CA38D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PARQL Query to retrieve all HRV featur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51BFB642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2B3F24D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1999/02/22-rdf-syntax-ns#&gt;</w:t>
            </w:r>
          </w:p>
          <w:p w14:paraId="2C6353BC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s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2000/01/rdf-schema#&gt;</w:t>
            </w:r>
          </w:p>
          <w:p w14:paraId="79900C04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owl: &lt;http://www.w3.org/2002/07/owl#&gt;</w:t>
            </w:r>
          </w:p>
          <w:p w14:paraId="2629E28D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example.com/ontology/hrv#&gt;</w:t>
            </w:r>
          </w:p>
          <w:p w14:paraId="2FE500AF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F57FBA8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ELECT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</w:p>
          <w:p w14:paraId="6D5E642C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WHERE {</w:t>
            </w:r>
          </w:p>
          <w:p w14:paraId="5935EDD5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.</w:t>
            </w:r>
          </w:p>
          <w:p w14:paraId="1105D0EA" w14:textId="04F1FC58" w:rsidR="00CA38D7" w:rsidRP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}</w:t>
            </w:r>
          </w:p>
          <w:p w14:paraId="7B068B27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031CDF3E" w14:textId="393FE10F" w:rsidR="00CA38D7" w:rsidRDefault="00CA38D7" w:rsidP="00CA38D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PARQL Query to retrieve HRV features and their description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26BCFB82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3CECB58F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1999/02/22-rdf-syntax-ns#&gt;</w:t>
            </w:r>
          </w:p>
          <w:p w14:paraId="5FFE03C4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s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2000/01/rdf-schema#&gt;</w:t>
            </w:r>
          </w:p>
          <w:p w14:paraId="2EE367B9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owl: &lt;http://www.w3.org/2002/07/owl#&gt;</w:t>
            </w:r>
          </w:p>
          <w:p w14:paraId="650EDECD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example.com/ontology/hrv#&gt;</w:t>
            </w:r>
          </w:p>
          <w:p w14:paraId="068639F7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66A63E3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ELECT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description</w:t>
            </w:r>
          </w:p>
          <w:p w14:paraId="1A86ED49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WHERE {</w:t>
            </w:r>
          </w:p>
          <w:p w14:paraId="4549B9A0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 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3862FA21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   rdfs:comment ?description .</w:t>
            </w:r>
          </w:p>
          <w:p w14:paraId="6E7F5929" w14:textId="48229702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}</w:t>
            </w:r>
          </w:p>
          <w:p w14:paraId="39AC5847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1B70A5F1" w14:textId="7763241B" w:rsidR="00CA38D7" w:rsidRDefault="00CA38D7" w:rsidP="00CA38D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PARQL Query to retrieve HRV measurements with specific feature valu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3EA3709B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7BF1FDD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1999/02/22-rdf-syntax-ns#&gt;</w:t>
            </w:r>
          </w:p>
          <w:p w14:paraId="0A364F52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s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www.w3.org/2000/01/rdf-schema#&gt;</w:t>
            </w:r>
          </w:p>
          <w:p w14:paraId="608DB97B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PREFIX owl: &lt;http://www.w3.org/2002/07/owl#&gt;</w:t>
            </w:r>
          </w:p>
          <w:p w14:paraId="38118278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PREFIX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: &lt;http://example.com/ontology/hrv#&gt;</w:t>
            </w:r>
          </w:p>
          <w:p w14:paraId="12C706D2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85D55DE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SELECT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value</w:t>
            </w:r>
          </w:p>
          <w:p w14:paraId="2FB40C9A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WHERE {</w:t>
            </w:r>
          </w:p>
          <w:p w14:paraId="2954399A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?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rdf:typ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</w:t>
            </w:r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Measurement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1F3291A1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</w:t>
            </w:r>
            <w:proofErr w:type="spellStart"/>
            <w:proofErr w:type="gram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Featur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;</w:t>
            </w:r>
            <w:proofErr w:type="gramEnd"/>
          </w:p>
          <w:p w14:paraId="7209884E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                </w:t>
            </w:r>
            <w:proofErr w:type="spellStart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hrv:hasValue</w:t>
            </w:r>
            <w:proofErr w:type="spellEnd"/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?value .</w:t>
            </w:r>
          </w:p>
          <w:p w14:paraId="72BF08BA" w14:textId="77777777" w:rsidR="00CA38D7" w:rsidRPr="00CA38D7" w:rsidRDefault="00CA38D7" w:rsidP="00CA38D7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 xml:space="preserve">  FILTER (?value &gt; 0.6) .</w:t>
            </w:r>
          </w:p>
          <w:p w14:paraId="2CB9F8FA" w14:textId="25BEB318" w:rsidR="00CA38D7" w:rsidRP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A38D7">
              <w:rPr>
                <w:rFonts w:ascii="Cambria" w:hAnsi="Cambria"/>
                <w:sz w:val="20"/>
                <w:szCs w:val="20"/>
                <w:lang w:val="en-US"/>
              </w:rPr>
              <w:t>}</w:t>
            </w:r>
          </w:p>
          <w:p w14:paraId="4D44D9A1" w14:textId="77777777" w:rsidR="00CA38D7" w:rsidRDefault="00CA38D7" w:rsidP="00CA38D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14:paraId="69F748B3" w14:textId="77777777" w:rsidR="00CA38D7" w:rsidRDefault="00CA38D7" w:rsidP="00CA38D7">
      <w:pPr>
        <w:rPr>
          <w:rFonts w:ascii="Cambria" w:hAnsi="Cambria"/>
          <w:sz w:val="20"/>
          <w:szCs w:val="20"/>
          <w:lang w:val="en-US"/>
        </w:rPr>
      </w:pPr>
    </w:p>
    <w:p w14:paraId="00BC87DE" w14:textId="77777777" w:rsidR="000F6461" w:rsidRDefault="000F6461"/>
    <w:sectPr w:rsidR="000F6461" w:rsidSect="00CA38D7">
      <w:pgSz w:w="12240" w:h="15840" w:code="1"/>
      <w:pgMar w:top="1077" w:right="907" w:bottom="1440" w:left="90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8574F"/>
    <w:multiLevelType w:val="hybridMultilevel"/>
    <w:tmpl w:val="80FE3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8802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D7"/>
    <w:rsid w:val="000F6461"/>
    <w:rsid w:val="00606B76"/>
    <w:rsid w:val="00A6594E"/>
    <w:rsid w:val="00CA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8F373"/>
  <w15:chartTrackingRefBased/>
  <w15:docId w15:val="{6342875D-91E6-4295-A6B0-85E3E89D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1</cp:revision>
  <dcterms:created xsi:type="dcterms:W3CDTF">2024-02-24T23:57:00Z</dcterms:created>
  <dcterms:modified xsi:type="dcterms:W3CDTF">2024-02-25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2-25T00:00:5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cbdc4df2-7ffa-45ff-a4ea-b9b02765d99c</vt:lpwstr>
  </property>
  <property fmtid="{D5CDD505-2E9C-101B-9397-08002B2CF9AE}" pid="8" name="MSIP_Label_b4114459-e220-4ae9-b339-4ebe6008cdd4_ContentBits">
    <vt:lpwstr>0</vt:lpwstr>
  </property>
</Properties>
</file>